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>
        <w:rPr>
          <w:rFonts w:ascii="Times New Roman" w:hAnsi="Times New Roman" w:cs="Times New Roman"/>
          <w:sz w:val="24"/>
          <w:szCs w:val="24"/>
        </w:rPr>
        <w:t xml:space="preserve"> Primer sequences for </w:t>
      </w:r>
      <w:r>
        <w:rPr>
          <w:rFonts w:ascii="Times New Roman" w:hAnsi="Times New Roman" w:cs="Times New Roman"/>
          <w:color w:val="000000"/>
          <w:sz w:val="24"/>
          <w:szCs w:val="24"/>
        </w:rPr>
        <w:t>ChIP</w:t>
      </w:r>
    </w:p>
    <w:tbl>
      <w:tblPr>
        <w:tblStyle w:val="6"/>
        <w:tblW w:w="924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63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63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quences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8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CS3</w:t>
            </w:r>
          </w:p>
        </w:tc>
        <w:tc>
          <w:tcPr>
            <w:tcW w:w="636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: CGCTTCGGGACTAGGTA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: AGAAACCGGGAAAAGCTCCC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851" w:footer="851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FE4"/>
    <w:rsid w:val="00032141"/>
    <w:rsid w:val="000739D6"/>
    <w:rsid w:val="00083328"/>
    <w:rsid w:val="000B59EC"/>
    <w:rsid w:val="000C35F1"/>
    <w:rsid w:val="000F4687"/>
    <w:rsid w:val="00102FE4"/>
    <w:rsid w:val="00142008"/>
    <w:rsid w:val="00162338"/>
    <w:rsid w:val="0029099A"/>
    <w:rsid w:val="002F7E52"/>
    <w:rsid w:val="00495E85"/>
    <w:rsid w:val="00503D88"/>
    <w:rsid w:val="0050565C"/>
    <w:rsid w:val="00516D6D"/>
    <w:rsid w:val="005C6B26"/>
    <w:rsid w:val="005E58A1"/>
    <w:rsid w:val="0062739C"/>
    <w:rsid w:val="006362C9"/>
    <w:rsid w:val="007055FC"/>
    <w:rsid w:val="007E1F51"/>
    <w:rsid w:val="007E29F6"/>
    <w:rsid w:val="009E1A6B"/>
    <w:rsid w:val="009E37C5"/>
    <w:rsid w:val="00A2381F"/>
    <w:rsid w:val="00A53913"/>
    <w:rsid w:val="00B434F1"/>
    <w:rsid w:val="00B611B3"/>
    <w:rsid w:val="00BF7535"/>
    <w:rsid w:val="00C25CC8"/>
    <w:rsid w:val="00C4378F"/>
    <w:rsid w:val="00C84F67"/>
    <w:rsid w:val="00CE219D"/>
    <w:rsid w:val="00D62905"/>
    <w:rsid w:val="00D97C58"/>
    <w:rsid w:val="00DB2F19"/>
    <w:rsid w:val="00E2443A"/>
    <w:rsid w:val="00E962BF"/>
    <w:rsid w:val="00EC135E"/>
    <w:rsid w:val="00F24727"/>
    <w:rsid w:val="00F45648"/>
    <w:rsid w:val="12C64BC8"/>
    <w:rsid w:val="1E8C68D7"/>
    <w:rsid w:val="28887F4A"/>
    <w:rsid w:val="2A5007F7"/>
    <w:rsid w:val="44C53D5C"/>
    <w:rsid w:val="49204B7F"/>
    <w:rsid w:val="7096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</Words>
  <Characters>121</Characters>
  <Lines>1</Lines>
  <Paragraphs>1</Paragraphs>
  <TotalTime>19</TotalTime>
  <ScaleCrop>false</ScaleCrop>
  <LinksUpToDate>false</LinksUpToDate>
  <CharactersWithSpaces>141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8:38:00Z</dcterms:created>
  <dc:creator>administrator</dc:creator>
  <cp:lastModifiedBy>Editor</cp:lastModifiedBy>
  <dcterms:modified xsi:type="dcterms:W3CDTF">2021-09-14T08:35:13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8BBB55A659D249BF86E1AB9C3812B7B6</vt:lpwstr>
  </property>
</Properties>
</file>